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B05D05" w14:textId="42117266" w:rsidR="00A32547" w:rsidRPr="00A32547" w:rsidRDefault="00A32547" w:rsidP="00A32547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bookmarkStart w:id="0" w:name="_GoBack"/>
      <w:r w:rsidRPr="00A32547">
        <w:rPr>
          <w:rFonts w:ascii="Arial" w:hAnsi="Arial" w:cs="Arial"/>
          <w:b/>
          <w:bCs/>
          <w:sz w:val="20"/>
          <w:szCs w:val="20"/>
          <w:lang w:val="en-US"/>
        </w:rPr>
        <w:t xml:space="preserve">ADDITIONAL </w:t>
      </w:r>
      <w:r w:rsidR="00FE3CF9">
        <w:rPr>
          <w:rFonts w:ascii="Arial" w:hAnsi="Arial" w:cs="Arial"/>
          <w:b/>
          <w:bCs/>
          <w:sz w:val="20"/>
          <w:szCs w:val="20"/>
          <w:lang w:val="en-US"/>
        </w:rPr>
        <w:t>FILE 1</w:t>
      </w:r>
    </w:p>
    <w:p w14:paraId="04C6514C" w14:textId="0D2BFA06" w:rsidR="00A32547" w:rsidRDefault="00A32547" w:rsidP="00A32547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CFB2DA0" w14:textId="4782493B" w:rsidR="00A32547" w:rsidRPr="00231A52" w:rsidRDefault="00231A52" w:rsidP="00231A52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  <w:r w:rsidRPr="00231A52">
        <w:rPr>
          <w:rFonts w:ascii="Arial" w:hAnsi="Arial" w:cs="Arial"/>
          <w:b/>
          <w:bCs/>
          <w:sz w:val="28"/>
          <w:szCs w:val="28"/>
          <w:lang w:val="en-US"/>
        </w:rPr>
        <w:t>Comparison of renal histopathology and gene expression profiles between severe COVID-19 and bacterial sepsis in critically ill patients</w:t>
      </w:r>
    </w:p>
    <w:p w14:paraId="6D0EDD35" w14:textId="77777777" w:rsidR="00231A52" w:rsidRDefault="00231A52" w:rsidP="00A32547">
      <w:pPr>
        <w:spacing w:line="480" w:lineRule="auto"/>
        <w:jc w:val="both"/>
        <w:rPr>
          <w:rFonts w:ascii="Arial" w:hAnsi="Arial" w:cs="Arial"/>
          <w:sz w:val="20"/>
          <w:szCs w:val="20"/>
          <w:lang w:val="nl-NL"/>
        </w:rPr>
      </w:pPr>
    </w:p>
    <w:p w14:paraId="3B1217FC" w14:textId="3FDBC484" w:rsidR="00A32547" w:rsidRPr="00A32547" w:rsidRDefault="00A32547" w:rsidP="00A32547">
      <w:pPr>
        <w:spacing w:line="480" w:lineRule="auto"/>
        <w:jc w:val="both"/>
        <w:rPr>
          <w:rFonts w:ascii="Arial" w:hAnsi="Arial" w:cs="Arial"/>
          <w:sz w:val="20"/>
          <w:szCs w:val="20"/>
          <w:lang w:val="nl-NL"/>
        </w:rPr>
      </w:pPr>
      <w:r w:rsidRPr="00A32547">
        <w:rPr>
          <w:rFonts w:ascii="Arial" w:hAnsi="Arial" w:cs="Arial"/>
          <w:sz w:val="20"/>
          <w:szCs w:val="20"/>
          <w:lang w:val="nl-NL"/>
        </w:rPr>
        <w:t>Meint Volbeda</w:t>
      </w:r>
      <w:r w:rsidRPr="00A32547">
        <w:rPr>
          <w:rFonts w:ascii="Arial" w:hAnsi="Arial" w:cs="Arial"/>
          <w:sz w:val="20"/>
          <w:szCs w:val="20"/>
          <w:vertAlign w:val="superscript"/>
          <w:lang w:val="nl-NL"/>
        </w:rPr>
        <w:t>1</w:t>
      </w:r>
      <w:r w:rsidRPr="00A32547">
        <w:rPr>
          <w:rFonts w:ascii="Arial" w:hAnsi="Arial" w:cs="Arial"/>
          <w:sz w:val="20"/>
          <w:szCs w:val="20"/>
          <w:lang w:val="nl-NL"/>
        </w:rPr>
        <w:t>, Daniela Jou-Valencia</w:t>
      </w:r>
      <w:r w:rsidRPr="00A32547">
        <w:rPr>
          <w:rFonts w:ascii="Arial" w:hAnsi="Arial" w:cs="Arial"/>
          <w:sz w:val="20"/>
          <w:szCs w:val="20"/>
          <w:vertAlign w:val="superscript"/>
          <w:lang w:val="nl-NL"/>
        </w:rPr>
        <w:t>1</w:t>
      </w:r>
      <w:r w:rsidRPr="00A32547">
        <w:rPr>
          <w:rFonts w:ascii="Arial" w:hAnsi="Arial" w:cs="Arial"/>
          <w:sz w:val="20"/>
          <w:szCs w:val="20"/>
          <w:lang w:val="nl-NL"/>
        </w:rPr>
        <w:t>, Marius C. van den Heuvel</w:t>
      </w:r>
      <w:r w:rsidRPr="00A32547">
        <w:rPr>
          <w:rFonts w:ascii="Arial" w:hAnsi="Arial" w:cs="Arial"/>
          <w:sz w:val="20"/>
          <w:szCs w:val="20"/>
          <w:vertAlign w:val="superscript"/>
          <w:lang w:val="nl-NL"/>
        </w:rPr>
        <w:t>2</w:t>
      </w:r>
      <w:r w:rsidRPr="00A32547">
        <w:rPr>
          <w:rFonts w:ascii="Arial" w:hAnsi="Arial" w:cs="Arial"/>
          <w:sz w:val="20"/>
          <w:szCs w:val="20"/>
          <w:lang w:val="nl-NL"/>
        </w:rPr>
        <w:t>, Marjolein Knoester</w:t>
      </w:r>
      <w:r w:rsidRPr="00A32547">
        <w:rPr>
          <w:rFonts w:ascii="Arial" w:hAnsi="Arial" w:cs="Arial"/>
          <w:sz w:val="20"/>
          <w:szCs w:val="20"/>
          <w:vertAlign w:val="superscript"/>
          <w:lang w:val="nl-NL"/>
        </w:rPr>
        <w:t>3</w:t>
      </w:r>
      <w:r w:rsidRPr="00A32547">
        <w:rPr>
          <w:rFonts w:ascii="Arial" w:hAnsi="Arial" w:cs="Arial"/>
          <w:sz w:val="20"/>
          <w:szCs w:val="20"/>
          <w:lang w:val="nl-NL"/>
        </w:rPr>
        <w:t>, Peter J. Zwiers</w:t>
      </w:r>
      <w:r w:rsidRPr="00A32547">
        <w:rPr>
          <w:rFonts w:ascii="Arial" w:hAnsi="Arial" w:cs="Arial"/>
          <w:sz w:val="20"/>
          <w:szCs w:val="20"/>
          <w:vertAlign w:val="superscript"/>
          <w:lang w:val="nl-NL"/>
        </w:rPr>
        <w:t>4</w:t>
      </w:r>
      <w:r w:rsidRPr="00A32547">
        <w:rPr>
          <w:rFonts w:ascii="Arial" w:hAnsi="Arial" w:cs="Arial"/>
          <w:sz w:val="20"/>
          <w:szCs w:val="20"/>
          <w:lang w:val="nl-NL"/>
        </w:rPr>
        <w:t>, Janesh Pillay</w:t>
      </w:r>
      <w:r w:rsidRPr="00A32547">
        <w:rPr>
          <w:rFonts w:ascii="Arial" w:hAnsi="Arial" w:cs="Arial"/>
          <w:sz w:val="20"/>
          <w:szCs w:val="20"/>
          <w:vertAlign w:val="superscript"/>
          <w:lang w:val="nl-NL"/>
        </w:rPr>
        <w:t>1</w:t>
      </w:r>
      <w:r w:rsidRPr="00A32547">
        <w:rPr>
          <w:rFonts w:ascii="Arial" w:hAnsi="Arial" w:cs="Arial"/>
          <w:sz w:val="20"/>
          <w:szCs w:val="20"/>
          <w:lang w:val="nl-NL"/>
        </w:rPr>
        <w:t>, Stefan P. Berger</w:t>
      </w:r>
      <w:r w:rsidRPr="00A32547">
        <w:rPr>
          <w:rFonts w:ascii="Arial" w:hAnsi="Arial" w:cs="Arial"/>
          <w:sz w:val="20"/>
          <w:szCs w:val="20"/>
          <w:vertAlign w:val="superscript"/>
          <w:lang w:val="nl-NL"/>
        </w:rPr>
        <w:t>5</w:t>
      </w:r>
      <w:r w:rsidRPr="00A32547">
        <w:rPr>
          <w:rFonts w:ascii="Arial" w:hAnsi="Arial" w:cs="Arial"/>
          <w:sz w:val="20"/>
          <w:szCs w:val="20"/>
          <w:lang w:val="nl-NL"/>
        </w:rPr>
        <w:t>, Peter H.J. van der Voort</w:t>
      </w:r>
      <w:r w:rsidRPr="00A32547">
        <w:rPr>
          <w:rFonts w:ascii="Arial" w:hAnsi="Arial" w:cs="Arial"/>
          <w:sz w:val="20"/>
          <w:szCs w:val="20"/>
          <w:vertAlign w:val="superscript"/>
          <w:lang w:val="nl-NL"/>
        </w:rPr>
        <w:t>1</w:t>
      </w:r>
      <w:r w:rsidRPr="00A32547">
        <w:rPr>
          <w:rFonts w:ascii="Arial" w:hAnsi="Arial" w:cs="Arial"/>
          <w:sz w:val="20"/>
          <w:szCs w:val="20"/>
          <w:lang w:val="nl-NL"/>
        </w:rPr>
        <w:t>, Jan G. Zijlstra</w:t>
      </w:r>
      <w:r w:rsidRPr="00A32547">
        <w:rPr>
          <w:rFonts w:ascii="Arial" w:hAnsi="Arial" w:cs="Arial"/>
          <w:sz w:val="20"/>
          <w:szCs w:val="20"/>
          <w:vertAlign w:val="superscript"/>
          <w:lang w:val="nl-NL"/>
        </w:rPr>
        <w:t>1,4</w:t>
      </w:r>
      <w:r w:rsidRPr="00A32547">
        <w:rPr>
          <w:rFonts w:ascii="Arial" w:hAnsi="Arial" w:cs="Arial"/>
          <w:sz w:val="20"/>
          <w:szCs w:val="20"/>
          <w:lang w:val="nl-NL"/>
        </w:rPr>
        <w:t>, Matijs van Meurs</w:t>
      </w:r>
      <w:r w:rsidRPr="00A32547">
        <w:rPr>
          <w:rFonts w:ascii="Arial" w:hAnsi="Arial" w:cs="Arial"/>
          <w:sz w:val="20"/>
          <w:szCs w:val="20"/>
          <w:vertAlign w:val="superscript"/>
          <w:lang w:val="nl-NL"/>
        </w:rPr>
        <w:t>1,4</w:t>
      </w:r>
      <w:r w:rsidRPr="00A32547">
        <w:rPr>
          <w:rFonts w:ascii="Arial" w:hAnsi="Arial" w:cs="Arial"/>
          <w:sz w:val="20"/>
          <w:szCs w:val="20"/>
          <w:lang w:val="nl-NL"/>
        </w:rPr>
        <w:t>, Jill Moser</w:t>
      </w:r>
      <w:r w:rsidRPr="00A32547">
        <w:rPr>
          <w:rFonts w:ascii="Arial" w:hAnsi="Arial" w:cs="Arial"/>
          <w:sz w:val="20"/>
          <w:szCs w:val="20"/>
          <w:vertAlign w:val="superscript"/>
          <w:lang w:val="nl-NL"/>
        </w:rPr>
        <w:t>1,4*</w:t>
      </w:r>
    </w:p>
    <w:p w14:paraId="402EF59D" w14:textId="77777777" w:rsidR="00A32547" w:rsidRPr="00A32547" w:rsidRDefault="00A32547" w:rsidP="00A32547">
      <w:pPr>
        <w:spacing w:line="480" w:lineRule="auto"/>
        <w:jc w:val="both"/>
        <w:rPr>
          <w:rFonts w:ascii="Arial" w:hAnsi="Arial" w:cs="Arial"/>
          <w:sz w:val="20"/>
          <w:szCs w:val="20"/>
          <w:lang w:val="nl-NL"/>
        </w:rPr>
      </w:pPr>
    </w:p>
    <w:p w14:paraId="6491646B" w14:textId="77777777" w:rsidR="00A32547" w:rsidRPr="00A32547" w:rsidRDefault="00A32547" w:rsidP="00A32547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A32547">
        <w:rPr>
          <w:rFonts w:ascii="Arial" w:hAnsi="Arial" w:cs="Arial"/>
          <w:sz w:val="20"/>
          <w:szCs w:val="20"/>
          <w:lang w:val="en-GB"/>
        </w:rPr>
        <w:t>1. Department of Critical Care, University of Groningen, University Medical Center Groningen, Groningen, The Netherlands.</w:t>
      </w:r>
    </w:p>
    <w:p w14:paraId="38C65BA7" w14:textId="77777777" w:rsidR="00A32547" w:rsidRPr="00A32547" w:rsidRDefault="00A32547" w:rsidP="00A32547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A32547">
        <w:rPr>
          <w:rFonts w:ascii="Arial" w:hAnsi="Arial" w:cs="Arial"/>
          <w:sz w:val="20"/>
          <w:szCs w:val="20"/>
          <w:lang w:val="en-GB"/>
        </w:rPr>
        <w:t>2. Department of Pathology and Medical Biology, Pathology section, University of Groningen, University Medical Center Groningen, Groningen, The Netherlands.</w:t>
      </w:r>
    </w:p>
    <w:p w14:paraId="2CB6D608" w14:textId="77777777" w:rsidR="00A32547" w:rsidRPr="00A32547" w:rsidRDefault="00A32547" w:rsidP="00A32547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A32547">
        <w:rPr>
          <w:rFonts w:ascii="Arial" w:hAnsi="Arial" w:cs="Arial"/>
          <w:sz w:val="20"/>
          <w:szCs w:val="20"/>
          <w:lang w:val="en-GB"/>
        </w:rPr>
        <w:t xml:space="preserve">3. </w:t>
      </w:r>
      <w:r w:rsidRPr="00A32547">
        <w:rPr>
          <w:rFonts w:ascii="Arial" w:hAnsi="Arial" w:cs="Arial"/>
          <w:sz w:val="20"/>
          <w:szCs w:val="20"/>
        </w:rPr>
        <w:t>Department of Clinical Microbiology and Infection Prevention, University of Groningen, University Medical Center Groningen, Groningen, the Netherlands</w:t>
      </w:r>
    </w:p>
    <w:p w14:paraId="7D3DCBDE" w14:textId="77777777" w:rsidR="00A32547" w:rsidRPr="00A32547" w:rsidRDefault="00A32547" w:rsidP="00A32547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A32547">
        <w:rPr>
          <w:rFonts w:ascii="Arial" w:hAnsi="Arial" w:cs="Arial"/>
          <w:sz w:val="20"/>
          <w:szCs w:val="20"/>
          <w:lang w:val="en-GB"/>
        </w:rPr>
        <w:t>4. Department of Pathology and Medical Biology, Medical Biology section, </w:t>
      </w:r>
      <w:r w:rsidRPr="00A32547">
        <w:rPr>
          <w:rFonts w:ascii="Arial" w:hAnsi="Arial" w:cs="Arial"/>
          <w:sz w:val="20"/>
          <w:szCs w:val="20"/>
        </w:rPr>
        <w:t>Laboratory for Endothelial Biomedicine &amp; Vascular Drug Targeting Research, </w:t>
      </w:r>
      <w:r w:rsidRPr="00A32547">
        <w:rPr>
          <w:rFonts w:ascii="Arial" w:hAnsi="Arial" w:cs="Arial"/>
          <w:sz w:val="20"/>
          <w:szCs w:val="20"/>
          <w:lang w:val="en-GB"/>
        </w:rPr>
        <w:t>University of Groningen, University Medical Center Groningen, Groningen, The Netherlands.</w:t>
      </w:r>
    </w:p>
    <w:p w14:paraId="46C2F11E" w14:textId="77777777" w:rsidR="00A32547" w:rsidRPr="00A32547" w:rsidRDefault="00A32547" w:rsidP="00A32547">
      <w:pPr>
        <w:spacing w:line="48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A32547">
        <w:rPr>
          <w:rFonts w:ascii="Arial" w:hAnsi="Arial" w:cs="Arial"/>
          <w:sz w:val="20"/>
          <w:szCs w:val="20"/>
          <w:lang w:val="en-GB"/>
        </w:rPr>
        <w:t>5. Department of Internal Medicine, University of Groningen, University Medical Center Groningen, Groningen, The Netherlands.</w:t>
      </w:r>
    </w:p>
    <w:p w14:paraId="6B2362BD" w14:textId="77777777" w:rsidR="00A32547" w:rsidRDefault="00A32547" w:rsidP="00A32547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E97B359" w14:textId="7F193451" w:rsidR="00A32547" w:rsidRDefault="00A32547" w:rsidP="00A32547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CE4262B" w14:textId="630A0221" w:rsidR="00A32547" w:rsidRPr="004B5C1E" w:rsidRDefault="00A32547" w:rsidP="00A32547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A32547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1. </w:t>
      </w:r>
      <w:r>
        <w:rPr>
          <w:rFonts w:ascii="Arial" w:hAnsi="Arial" w:cs="Arial"/>
          <w:sz w:val="20"/>
          <w:szCs w:val="20"/>
          <w:lang w:val="en-US"/>
        </w:rPr>
        <w:t xml:space="preserve">Histopathological evaluation of kidney biopsies and scoring methods </w:t>
      </w:r>
    </w:p>
    <w:p w14:paraId="6421188B" w14:textId="6A2AC47D" w:rsidR="00A32547" w:rsidRPr="00A32547" w:rsidRDefault="00A32547" w:rsidP="00A32547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A32547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Table 2. </w:t>
      </w:r>
      <w:r w:rsidRPr="00A32547">
        <w:rPr>
          <w:rFonts w:ascii="Arial" w:hAnsi="Arial" w:cs="Arial"/>
          <w:sz w:val="20"/>
          <w:szCs w:val="20"/>
          <w:lang w:val="en-US"/>
        </w:rPr>
        <w:t>Human and mouse Assays-on-Demand primers</w:t>
      </w:r>
    </w:p>
    <w:p w14:paraId="04F90CCD" w14:textId="77777777" w:rsidR="00A32547" w:rsidRPr="00A32547" w:rsidRDefault="00A32547" w:rsidP="00A32547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646FED64" w14:textId="77777777" w:rsidR="00A32547" w:rsidRDefault="00A32547" w:rsidP="00A3254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B8DFF96" w14:textId="77777777" w:rsidR="00A32547" w:rsidRDefault="00A32547" w:rsidP="00A3254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14F0536" w14:textId="77777777" w:rsidR="00A32547" w:rsidRDefault="00A32547" w:rsidP="00A3254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6519813C" w14:textId="77777777" w:rsidR="00A32547" w:rsidRDefault="00A32547" w:rsidP="00A3254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912CB68" w14:textId="77777777" w:rsidR="00A32547" w:rsidRDefault="00A32547" w:rsidP="00A3254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10681C5" w14:textId="77777777" w:rsidR="00A32547" w:rsidRDefault="00A32547" w:rsidP="00A3254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10224707" w14:textId="77777777" w:rsidR="00D13908" w:rsidRDefault="00D13908" w:rsidP="00A3254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223AA420" w14:textId="0E87F081" w:rsidR="00A32547" w:rsidRDefault="00A32547" w:rsidP="00A3254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 xml:space="preserve">Supplemental Table 1. </w:t>
      </w:r>
    </w:p>
    <w:p w14:paraId="3EB72BAD" w14:textId="77777777" w:rsidR="00A32547" w:rsidRPr="004B5C1E" w:rsidRDefault="00A32547" w:rsidP="00A3254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4B5C1E">
        <w:rPr>
          <w:rFonts w:ascii="Arial" w:hAnsi="Arial" w:cs="Arial"/>
          <w:b/>
          <w:bCs/>
          <w:sz w:val="20"/>
          <w:szCs w:val="20"/>
        </w:rPr>
        <w:t>HISTOPATHOLOGICAL EVALUATION OF KIDNEY BIOPSIES AND SCORING METHODS</w:t>
      </w:r>
    </w:p>
    <w:tbl>
      <w:tblPr>
        <w:tblStyle w:val="GridTable41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A32547" w:rsidRPr="00A76AA2" w14:paraId="46E1AD9E" w14:textId="77777777" w:rsidTr="00D76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41373B4" w14:textId="77777777" w:rsidR="00A32547" w:rsidRPr="00A76AA2" w:rsidRDefault="00A32547" w:rsidP="00D7610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76AA2">
              <w:rPr>
                <w:rFonts w:ascii="Arial" w:hAnsi="Arial" w:cs="Arial"/>
                <w:sz w:val="18"/>
                <w:szCs w:val="18"/>
              </w:rPr>
              <w:t>GLOMERULUS</w:t>
            </w:r>
          </w:p>
        </w:tc>
        <w:tc>
          <w:tcPr>
            <w:tcW w:w="6044" w:type="dxa"/>
          </w:tcPr>
          <w:p w14:paraId="494A6A6D" w14:textId="77777777" w:rsidR="00A32547" w:rsidRPr="00A76AA2" w:rsidRDefault="00A32547" w:rsidP="00D7610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</w:p>
        </w:tc>
      </w:tr>
      <w:tr w:rsidR="00A32547" w:rsidRPr="00A76AA2" w14:paraId="62513872" w14:textId="77777777" w:rsidTr="00D7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5ACE4DF4" w14:textId="77777777" w:rsidR="00A32547" w:rsidRPr="00A76AA2" w:rsidRDefault="00A32547" w:rsidP="00D7610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76AA2">
              <w:rPr>
                <w:rFonts w:ascii="Arial" w:hAnsi="Arial" w:cs="Arial"/>
                <w:sz w:val="18"/>
                <w:szCs w:val="18"/>
              </w:rPr>
              <w:t>Glomerular sclerosis</w:t>
            </w:r>
            <w:r w:rsidRPr="00A76A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 xml:space="preserve">: </w:t>
            </w:r>
            <w:r w:rsidRPr="00A76A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ab/>
            </w:r>
          </w:p>
        </w:tc>
        <w:tc>
          <w:tcPr>
            <w:tcW w:w="6044" w:type="dxa"/>
            <w:shd w:val="clear" w:color="auto" w:fill="auto"/>
          </w:tcPr>
          <w:p w14:paraId="37917563" w14:textId="77777777" w:rsidR="00A32547" w:rsidRPr="00A32547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Positive when total sclerosis of the glomerulus was observed.</w:t>
            </w:r>
          </w:p>
        </w:tc>
      </w:tr>
      <w:tr w:rsidR="00A32547" w:rsidRPr="00A76AA2" w14:paraId="0415D885" w14:textId="77777777" w:rsidTr="00D7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60EF5351" w14:textId="77777777" w:rsidR="00A32547" w:rsidRPr="00A76AA2" w:rsidRDefault="00A32547" w:rsidP="00D7610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76AA2">
              <w:rPr>
                <w:rFonts w:ascii="Arial" w:hAnsi="Arial" w:cs="Arial"/>
                <w:sz w:val="18"/>
                <w:szCs w:val="18"/>
              </w:rPr>
              <w:t>Glomerulitis</w:t>
            </w:r>
            <w:r w:rsidRPr="00A76A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:</w:t>
            </w:r>
            <w:r w:rsidRPr="00A76A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ab/>
            </w:r>
            <w:r w:rsidRPr="00A76A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ab/>
            </w:r>
            <w:r w:rsidRPr="00A76A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ab/>
            </w:r>
          </w:p>
        </w:tc>
        <w:tc>
          <w:tcPr>
            <w:tcW w:w="6044" w:type="dxa"/>
            <w:shd w:val="clear" w:color="auto" w:fill="auto"/>
          </w:tcPr>
          <w:p w14:paraId="585C2576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No: &lt; 10 leukocytes in glomerular capillaries</w:t>
            </w:r>
          </w:p>
          <w:p w14:paraId="6216144E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 xml:space="preserve">Yes: </w:t>
            </w:r>
            <w:r w:rsidRPr="00A32547">
              <w:rPr>
                <w:rFonts w:ascii="Arial" w:hAnsi="Arial" w:cs="Arial"/>
                <w:sz w:val="18"/>
                <w:szCs w:val="18"/>
                <w:u w:val="single"/>
                <w:lang w:val="en-US"/>
              </w:rPr>
              <w:t>&gt;</w:t>
            </w: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 xml:space="preserve"> 10 leukocytes in glomerular capillaries</w:t>
            </w:r>
          </w:p>
        </w:tc>
      </w:tr>
      <w:tr w:rsidR="00A32547" w:rsidRPr="00A76AA2" w14:paraId="45E7A676" w14:textId="77777777" w:rsidTr="00D7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5520142C" w14:textId="77777777" w:rsidR="00A32547" w:rsidRPr="00A76AA2" w:rsidRDefault="00A32547" w:rsidP="00D7610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highlight w:val="yellow"/>
              </w:rPr>
            </w:pPr>
            <w:r w:rsidRPr="00A76AA2">
              <w:rPr>
                <w:rFonts w:ascii="Arial" w:hAnsi="Arial" w:cs="Arial"/>
                <w:sz w:val="18"/>
                <w:szCs w:val="18"/>
              </w:rPr>
              <w:t>Thrombi glomerular</w:t>
            </w:r>
            <w:r w:rsidRPr="00A76A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:</w:t>
            </w:r>
          </w:p>
        </w:tc>
        <w:tc>
          <w:tcPr>
            <w:tcW w:w="6044" w:type="dxa"/>
            <w:shd w:val="clear" w:color="auto" w:fill="auto"/>
          </w:tcPr>
          <w:p w14:paraId="4AB2BC1E" w14:textId="77777777" w:rsidR="00A32547" w:rsidRPr="00A76AA2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76AA2">
              <w:rPr>
                <w:rFonts w:ascii="Arial" w:hAnsi="Arial" w:cs="Arial"/>
                <w:sz w:val="18"/>
                <w:szCs w:val="18"/>
              </w:rPr>
              <w:t>0: No, 1: Yes</w:t>
            </w:r>
          </w:p>
        </w:tc>
      </w:tr>
      <w:tr w:rsidR="00A32547" w:rsidRPr="00A76AA2" w14:paraId="73AF8D23" w14:textId="77777777" w:rsidTr="00D7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62E9D55B" w14:textId="77777777" w:rsidR="00A32547" w:rsidRPr="00A76AA2" w:rsidRDefault="00A32547" w:rsidP="00D7610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  <w:highlight w:val="yellow"/>
              </w:rPr>
            </w:pPr>
            <w:r w:rsidRPr="00A76AA2">
              <w:rPr>
                <w:rFonts w:ascii="Arial" w:hAnsi="Arial" w:cs="Arial"/>
                <w:sz w:val="18"/>
                <w:szCs w:val="18"/>
              </w:rPr>
              <w:t>Increase of mesangial matrix</w:t>
            </w:r>
            <w:r w:rsidRPr="00A76A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:</w:t>
            </w:r>
          </w:p>
        </w:tc>
        <w:tc>
          <w:tcPr>
            <w:tcW w:w="6044" w:type="dxa"/>
            <w:shd w:val="clear" w:color="auto" w:fill="auto"/>
          </w:tcPr>
          <w:p w14:paraId="3FAAF1C1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0: no mesangial matrix increase</w:t>
            </w:r>
          </w:p>
          <w:p w14:paraId="1C094FF5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1: up to 25% of non-sclerotic glomeruli affected</w:t>
            </w:r>
          </w:p>
          <w:p w14:paraId="2C4D317D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2: 26-50% of non-sclerotic glomeruli affected</w:t>
            </w:r>
          </w:p>
          <w:p w14:paraId="287046D4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 xml:space="preserve">3: &gt;50% of non-sclerotic glomeruli affected. </w:t>
            </w:r>
          </w:p>
          <w:p w14:paraId="7659F241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 xml:space="preserve">All at least moderate matrix increase. </w:t>
            </w:r>
          </w:p>
        </w:tc>
      </w:tr>
    </w:tbl>
    <w:p w14:paraId="30C67CB7" w14:textId="77777777" w:rsidR="00A32547" w:rsidRPr="00F8069B" w:rsidRDefault="00A32547" w:rsidP="00A32547">
      <w:pPr>
        <w:spacing w:line="276" w:lineRule="auto"/>
        <w:jc w:val="both"/>
        <w:rPr>
          <w:rFonts w:ascii="Arial" w:hAnsi="Arial" w:cs="Arial"/>
          <w:b/>
          <w:bCs/>
          <w:sz w:val="18"/>
          <w:szCs w:val="18"/>
          <w:highlight w:val="yellow"/>
        </w:rPr>
      </w:pPr>
    </w:p>
    <w:tbl>
      <w:tblPr>
        <w:tblStyle w:val="GridTable41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A32547" w:rsidRPr="00F8069B" w14:paraId="73C8A20E" w14:textId="77777777" w:rsidTr="00D76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9AB3BD7" w14:textId="77777777" w:rsidR="00A32547" w:rsidRPr="00F8069B" w:rsidRDefault="00A32547" w:rsidP="00D7610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F8069B">
              <w:rPr>
                <w:rFonts w:ascii="Arial" w:hAnsi="Arial" w:cs="Arial"/>
                <w:sz w:val="18"/>
                <w:szCs w:val="18"/>
              </w:rPr>
              <w:t>TUBULES</w:t>
            </w:r>
          </w:p>
        </w:tc>
        <w:tc>
          <w:tcPr>
            <w:tcW w:w="6044" w:type="dxa"/>
          </w:tcPr>
          <w:p w14:paraId="49238C42" w14:textId="77777777" w:rsidR="00A32547" w:rsidRPr="00F8069B" w:rsidRDefault="00A32547" w:rsidP="00D7610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highlight w:val="yellow"/>
              </w:rPr>
            </w:pPr>
          </w:p>
        </w:tc>
      </w:tr>
      <w:tr w:rsidR="00A32547" w:rsidRPr="00A76AA2" w14:paraId="532FBEEC" w14:textId="77777777" w:rsidTr="00D7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72FDEA5E" w14:textId="77777777" w:rsidR="00A32547" w:rsidRPr="00A32547" w:rsidRDefault="00A32547" w:rsidP="00D7610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Acute Tubular Necrosis (ATN) Morphology:</w:t>
            </w:r>
          </w:p>
        </w:tc>
        <w:tc>
          <w:tcPr>
            <w:tcW w:w="6044" w:type="dxa"/>
            <w:shd w:val="clear" w:color="auto" w:fill="auto"/>
          </w:tcPr>
          <w:p w14:paraId="12151EF3" w14:textId="77777777" w:rsidR="00A32547" w:rsidRPr="00A32547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0: Absent</w:t>
            </w:r>
          </w:p>
          <w:p w14:paraId="4F50FB10" w14:textId="77777777" w:rsidR="00A32547" w:rsidRPr="00A32547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1: tubulointerstitial edema, dilatation, thinning tubular epithelia</w:t>
            </w:r>
          </w:p>
          <w:p w14:paraId="70BC63C9" w14:textId="77777777" w:rsidR="00A32547" w:rsidRPr="00A32547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2: apoptotic tubular epithelial cell, casts, signs of regeneration</w:t>
            </w:r>
          </w:p>
          <w:p w14:paraId="064D0119" w14:textId="77777777" w:rsidR="00A32547" w:rsidRPr="00A32547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3: signs of extensive tubular loss</w:t>
            </w:r>
          </w:p>
        </w:tc>
      </w:tr>
      <w:tr w:rsidR="00A32547" w:rsidRPr="00A76AA2" w14:paraId="0DFBAEB5" w14:textId="77777777" w:rsidTr="00D7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69BC4F54" w14:textId="77777777" w:rsidR="00A32547" w:rsidRPr="00FF0197" w:rsidRDefault="00A32547" w:rsidP="00D7610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F0197">
              <w:rPr>
                <w:rFonts w:ascii="Arial" w:hAnsi="Arial" w:cs="Arial"/>
                <w:sz w:val="18"/>
                <w:szCs w:val="18"/>
              </w:rPr>
              <w:t>ATN Extensiveness</w:t>
            </w:r>
          </w:p>
        </w:tc>
        <w:tc>
          <w:tcPr>
            <w:tcW w:w="6044" w:type="dxa"/>
            <w:shd w:val="clear" w:color="auto" w:fill="auto"/>
          </w:tcPr>
          <w:p w14:paraId="783C436C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1: only rare tubules with signs of ATN</w:t>
            </w:r>
          </w:p>
          <w:p w14:paraId="3AF37461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2: small discontinuous groups of tubules with signs of ATN</w:t>
            </w:r>
          </w:p>
          <w:p w14:paraId="28C487AE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3: easily found larger groups of tubules with signs of ATN</w:t>
            </w:r>
          </w:p>
          <w:p w14:paraId="1695DAE8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4: extensive areas of tubules with signs of ATN</w:t>
            </w:r>
          </w:p>
        </w:tc>
      </w:tr>
      <w:tr w:rsidR="00A32547" w:rsidRPr="00A76AA2" w14:paraId="65049A2A" w14:textId="77777777" w:rsidTr="00D7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0B6A009E" w14:textId="77777777" w:rsidR="00A32547" w:rsidRPr="0016086E" w:rsidRDefault="00A32547" w:rsidP="00D7610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highlight w:val="yellow"/>
              </w:rPr>
            </w:pPr>
            <w:r w:rsidRPr="0016086E">
              <w:rPr>
                <w:rFonts w:ascii="Arial" w:hAnsi="Arial" w:cs="Arial"/>
                <w:sz w:val="18"/>
                <w:szCs w:val="18"/>
              </w:rPr>
              <w:t>Tubulitis</w:t>
            </w:r>
          </w:p>
        </w:tc>
        <w:tc>
          <w:tcPr>
            <w:tcW w:w="6044" w:type="dxa"/>
            <w:shd w:val="clear" w:color="auto" w:fill="auto"/>
          </w:tcPr>
          <w:p w14:paraId="7CA65CF9" w14:textId="77777777" w:rsidR="00A32547" w:rsidRPr="00A32547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0: no mononuclear cells in tubules</w:t>
            </w:r>
          </w:p>
          <w:p w14:paraId="1549C9C6" w14:textId="77777777" w:rsidR="00A32547" w:rsidRPr="00A32547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1: 1-4 mononuclear cells/tubular cross-section</w:t>
            </w:r>
          </w:p>
          <w:p w14:paraId="4ACE7A95" w14:textId="77777777" w:rsidR="00A32547" w:rsidRPr="00A32547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 xml:space="preserve">2: 5-10 mononuclear cells/tubular cross-section </w:t>
            </w:r>
          </w:p>
          <w:p w14:paraId="6E41952C" w14:textId="77777777" w:rsidR="00A32547" w:rsidRPr="00A32547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3: &gt;10 mononuclear cells/tubular cross-section</w:t>
            </w:r>
          </w:p>
        </w:tc>
      </w:tr>
      <w:tr w:rsidR="00A32547" w:rsidRPr="00A76AA2" w14:paraId="128D60A4" w14:textId="77777777" w:rsidTr="00D7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7C9B2DB9" w14:textId="77777777" w:rsidR="00A32547" w:rsidRPr="0016086E" w:rsidRDefault="00A32547" w:rsidP="00D7610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16086E">
              <w:rPr>
                <w:rFonts w:ascii="Arial" w:hAnsi="Arial" w:cs="Arial"/>
                <w:sz w:val="18"/>
                <w:szCs w:val="18"/>
              </w:rPr>
              <w:t>Interstitial Inflammation</w:t>
            </w:r>
          </w:p>
        </w:tc>
        <w:tc>
          <w:tcPr>
            <w:tcW w:w="6044" w:type="dxa"/>
            <w:shd w:val="clear" w:color="auto" w:fill="auto"/>
          </w:tcPr>
          <w:p w14:paraId="683604B2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 xml:space="preserve">0: no or hardly any mononuclear cells in the interstitial parenchyma </w:t>
            </w:r>
          </w:p>
          <w:p w14:paraId="7B5F0F7B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1: 10-25% interstitial parenchyma covered with mononuclear cells</w:t>
            </w:r>
          </w:p>
          <w:p w14:paraId="08E1D454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2: 26-50% interstitial parenchyma covered with mononuclear cells</w:t>
            </w:r>
          </w:p>
          <w:p w14:paraId="5A9B4AB1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 xml:space="preserve">3: &gt;50% interstitial parenchyma covered with mononuclear cells.   </w:t>
            </w:r>
          </w:p>
        </w:tc>
      </w:tr>
      <w:tr w:rsidR="00A32547" w:rsidRPr="00A76AA2" w14:paraId="7C0D4816" w14:textId="77777777" w:rsidTr="00D7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54C11C1D" w14:textId="77777777" w:rsidR="00A32547" w:rsidRPr="00A32547" w:rsidRDefault="00A32547" w:rsidP="00D7610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Interstitial fibrosis &amp; tubular atrophy (IFTA)</w:t>
            </w:r>
          </w:p>
        </w:tc>
        <w:tc>
          <w:tcPr>
            <w:tcW w:w="6044" w:type="dxa"/>
            <w:shd w:val="clear" w:color="auto" w:fill="auto"/>
          </w:tcPr>
          <w:p w14:paraId="0F6068A5" w14:textId="77777777" w:rsidR="00A32547" w:rsidRPr="00A32547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0: absent</w:t>
            </w:r>
          </w:p>
          <w:p w14:paraId="009B28D5" w14:textId="77777777" w:rsidR="00A32547" w:rsidRPr="00A32547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1: (mild), &lt;25%</w:t>
            </w:r>
          </w:p>
          <w:p w14:paraId="5B7A3145" w14:textId="77777777" w:rsidR="00A32547" w:rsidRPr="00A32547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2: (moderate), 25-50%</w:t>
            </w:r>
          </w:p>
          <w:p w14:paraId="79C0FF41" w14:textId="77777777" w:rsidR="00A32547" w:rsidRPr="00A32547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3: (severe), &gt;50% of the total area.</w:t>
            </w:r>
          </w:p>
        </w:tc>
      </w:tr>
    </w:tbl>
    <w:p w14:paraId="24936E5A" w14:textId="77777777" w:rsidR="00A32547" w:rsidRPr="00F8069B" w:rsidRDefault="00A32547" w:rsidP="00A32547">
      <w:pPr>
        <w:spacing w:line="276" w:lineRule="auto"/>
        <w:jc w:val="both"/>
        <w:rPr>
          <w:rFonts w:ascii="Arial" w:hAnsi="Arial" w:cs="Arial"/>
          <w:b/>
          <w:bCs/>
          <w:sz w:val="18"/>
          <w:szCs w:val="18"/>
          <w:highlight w:val="yellow"/>
        </w:rPr>
      </w:pPr>
    </w:p>
    <w:tbl>
      <w:tblPr>
        <w:tblStyle w:val="GridTable41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A32547" w:rsidRPr="00F8069B" w14:paraId="4A118AA7" w14:textId="77777777" w:rsidTr="00D76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6FD3E00" w14:textId="77777777" w:rsidR="00A32547" w:rsidRPr="00F8069B" w:rsidRDefault="00A32547" w:rsidP="00D7610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F8069B">
              <w:rPr>
                <w:rFonts w:ascii="Arial" w:hAnsi="Arial" w:cs="Arial"/>
                <w:sz w:val="18"/>
                <w:szCs w:val="18"/>
              </w:rPr>
              <w:t>MICROVASCULATURE</w:t>
            </w:r>
          </w:p>
        </w:tc>
        <w:tc>
          <w:tcPr>
            <w:tcW w:w="6044" w:type="dxa"/>
          </w:tcPr>
          <w:p w14:paraId="7C404E87" w14:textId="77777777" w:rsidR="00A32547" w:rsidRPr="00F8069B" w:rsidRDefault="00A32547" w:rsidP="00D76103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32547" w:rsidRPr="00A76AA2" w14:paraId="60ABF3C2" w14:textId="77777777" w:rsidTr="00D7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1E00FB04" w14:textId="77777777" w:rsidR="00A32547" w:rsidRPr="00A32547" w:rsidRDefault="00A32547" w:rsidP="00D7610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 xml:space="preserve">Intima sclerosis </w:t>
            </w:r>
          </w:p>
          <w:p w14:paraId="26AA93D5" w14:textId="77777777" w:rsidR="00A32547" w:rsidRPr="00A32547" w:rsidRDefault="00A32547" w:rsidP="00D7610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(% vessel lumen narrowing)</w:t>
            </w:r>
          </w:p>
          <w:p w14:paraId="78F621E0" w14:textId="77777777" w:rsidR="00A32547" w:rsidRPr="00A32547" w:rsidRDefault="00A32547" w:rsidP="00D7610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  <w:tab/>
            </w:r>
          </w:p>
        </w:tc>
        <w:tc>
          <w:tcPr>
            <w:tcW w:w="6044" w:type="dxa"/>
            <w:shd w:val="clear" w:color="auto" w:fill="auto"/>
          </w:tcPr>
          <w:p w14:paraId="157E83DE" w14:textId="77777777" w:rsidR="00A32547" w:rsidRPr="00A76AA2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6AA2">
              <w:rPr>
                <w:rFonts w:ascii="Arial" w:hAnsi="Arial" w:cs="Arial"/>
                <w:sz w:val="18"/>
                <w:szCs w:val="18"/>
              </w:rPr>
              <w:t xml:space="preserve">0: none, </w:t>
            </w:r>
          </w:p>
          <w:p w14:paraId="319587EF" w14:textId="77777777" w:rsidR="00A32547" w:rsidRPr="00A76AA2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6AA2">
              <w:rPr>
                <w:rFonts w:ascii="Arial" w:hAnsi="Arial" w:cs="Arial"/>
                <w:sz w:val="18"/>
                <w:szCs w:val="18"/>
              </w:rPr>
              <w:t xml:space="preserve">1: &lt;25% </w:t>
            </w:r>
          </w:p>
          <w:p w14:paraId="508C9CB6" w14:textId="77777777" w:rsidR="00A32547" w:rsidRPr="00A76AA2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6AA2">
              <w:rPr>
                <w:rFonts w:ascii="Arial" w:hAnsi="Arial" w:cs="Arial"/>
                <w:sz w:val="18"/>
                <w:szCs w:val="18"/>
              </w:rPr>
              <w:t>2: 25-50%</w:t>
            </w:r>
          </w:p>
          <w:p w14:paraId="3D64D77F" w14:textId="77777777" w:rsidR="00A32547" w:rsidRPr="00A76AA2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6AA2">
              <w:rPr>
                <w:rFonts w:ascii="Arial" w:hAnsi="Arial" w:cs="Arial"/>
                <w:sz w:val="18"/>
                <w:szCs w:val="18"/>
              </w:rPr>
              <w:t>3: &gt;50%</w:t>
            </w:r>
          </w:p>
        </w:tc>
      </w:tr>
      <w:tr w:rsidR="00A32547" w:rsidRPr="00A76AA2" w14:paraId="5194FE5F" w14:textId="77777777" w:rsidTr="00D7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3FB34466" w14:textId="77777777" w:rsidR="00A32547" w:rsidRPr="00A76AA2" w:rsidRDefault="00A32547" w:rsidP="00D76103">
            <w:pPr>
              <w:spacing w:line="276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A76AA2">
              <w:rPr>
                <w:rFonts w:ascii="Arial" w:hAnsi="Arial" w:cs="Arial"/>
                <w:sz w:val="18"/>
                <w:szCs w:val="18"/>
              </w:rPr>
              <w:t>Intima arteritis</w:t>
            </w:r>
          </w:p>
          <w:p w14:paraId="5B53DE9C" w14:textId="77777777" w:rsidR="00A32547" w:rsidRPr="00A76AA2" w:rsidRDefault="00A32547" w:rsidP="00D7610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76A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ab/>
            </w:r>
            <w:r w:rsidRPr="00A76AA2">
              <w:rPr>
                <w:rFonts w:ascii="Arial" w:hAnsi="Arial" w:cs="Arial"/>
                <w:b w:val="0"/>
                <w:bCs w:val="0"/>
                <w:sz w:val="18"/>
                <w:szCs w:val="18"/>
              </w:rPr>
              <w:tab/>
            </w:r>
          </w:p>
        </w:tc>
        <w:tc>
          <w:tcPr>
            <w:tcW w:w="6044" w:type="dxa"/>
            <w:shd w:val="clear" w:color="auto" w:fill="auto"/>
          </w:tcPr>
          <w:p w14:paraId="3B8FF38B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0: none</w:t>
            </w:r>
          </w:p>
          <w:p w14:paraId="1C7EF26A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1: &lt;25% vessel narrowing</w:t>
            </w:r>
          </w:p>
          <w:p w14:paraId="4D269AF5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2: &gt;25% vessel narrowing</w:t>
            </w:r>
          </w:p>
          <w:p w14:paraId="5D1389A9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3: transmural arteritis, fibrinoid changes and media necrosis</w:t>
            </w:r>
          </w:p>
        </w:tc>
      </w:tr>
      <w:tr w:rsidR="00A32547" w:rsidRPr="00A76AA2" w14:paraId="347D0921" w14:textId="77777777" w:rsidTr="00D7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5BEF6484" w14:textId="77777777" w:rsidR="00A32547" w:rsidRPr="00A76AA2" w:rsidRDefault="00A32547" w:rsidP="00D7610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76AA2">
              <w:rPr>
                <w:rFonts w:ascii="Arial" w:hAnsi="Arial" w:cs="Arial"/>
                <w:sz w:val="18"/>
                <w:szCs w:val="18"/>
              </w:rPr>
              <w:t>Arteriolar hyaline</w:t>
            </w:r>
          </w:p>
        </w:tc>
        <w:tc>
          <w:tcPr>
            <w:tcW w:w="6044" w:type="dxa"/>
            <w:shd w:val="clear" w:color="auto" w:fill="auto"/>
          </w:tcPr>
          <w:p w14:paraId="09F00C46" w14:textId="77777777" w:rsidR="00A32547" w:rsidRPr="00A32547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0: none</w:t>
            </w:r>
          </w:p>
          <w:p w14:paraId="5913979E" w14:textId="77777777" w:rsidR="00A32547" w:rsidRPr="00A32547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1: small-moderate</w:t>
            </w:r>
          </w:p>
          <w:p w14:paraId="5FAC7F75" w14:textId="77777777" w:rsidR="00A32547" w:rsidRPr="00A32547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2: moderate-severe in multiple arteries</w:t>
            </w:r>
          </w:p>
          <w:p w14:paraId="77A29D64" w14:textId="77777777" w:rsidR="00A32547" w:rsidRPr="00A76AA2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6AA2">
              <w:rPr>
                <w:rFonts w:ascii="Arial" w:hAnsi="Arial" w:cs="Arial"/>
                <w:sz w:val="18"/>
                <w:szCs w:val="18"/>
              </w:rPr>
              <w:t>3: severe in most arteries</w:t>
            </w:r>
          </w:p>
        </w:tc>
      </w:tr>
      <w:tr w:rsidR="00A32547" w:rsidRPr="00A76AA2" w14:paraId="56EBC606" w14:textId="77777777" w:rsidTr="00D7610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3BD3FDF2" w14:textId="77777777" w:rsidR="00A32547" w:rsidRPr="00A76AA2" w:rsidRDefault="00A32547" w:rsidP="00D7610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76AA2">
              <w:rPr>
                <w:rFonts w:ascii="Arial" w:hAnsi="Arial" w:cs="Arial"/>
                <w:sz w:val="18"/>
                <w:szCs w:val="18"/>
              </w:rPr>
              <w:t>Peritubular capillaritis</w:t>
            </w:r>
          </w:p>
          <w:p w14:paraId="4EC20747" w14:textId="77777777" w:rsidR="00A32547" w:rsidRPr="00A76AA2" w:rsidRDefault="00A32547" w:rsidP="00D76103">
            <w:pPr>
              <w:spacing w:line="276" w:lineRule="auto"/>
              <w:jc w:val="both"/>
              <w:rPr>
                <w:rFonts w:ascii="Arial" w:hAnsi="Arial" w:cs="Arial"/>
                <w:b w:val="0"/>
                <w:bCs w:val="0"/>
                <w:sz w:val="18"/>
                <w:szCs w:val="18"/>
                <w:highlight w:val="yellow"/>
              </w:rPr>
            </w:pPr>
          </w:p>
        </w:tc>
        <w:tc>
          <w:tcPr>
            <w:tcW w:w="6044" w:type="dxa"/>
            <w:shd w:val="clear" w:color="auto" w:fill="auto"/>
          </w:tcPr>
          <w:p w14:paraId="049E0AE2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0: &lt;10% capillaries containing inflammatory cells</w:t>
            </w:r>
          </w:p>
          <w:p w14:paraId="3E143CA5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1: &gt;10% capillaries containing 3-4 luminal cells</w:t>
            </w:r>
          </w:p>
          <w:p w14:paraId="296756CA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2: &gt;10% capillaries containing 5-10 luminal cells</w:t>
            </w:r>
          </w:p>
          <w:p w14:paraId="7C795CD8" w14:textId="77777777" w:rsidR="00A32547" w:rsidRPr="00A32547" w:rsidRDefault="00A32547" w:rsidP="00D76103">
            <w:pPr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32547">
              <w:rPr>
                <w:rFonts w:ascii="Arial" w:hAnsi="Arial" w:cs="Arial"/>
                <w:sz w:val="18"/>
                <w:szCs w:val="18"/>
                <w:lang w:val="en-US"/>
              </w:rPr>
              <w:t>3: &gt;10% capillaries containing &gt;10 luminal cells.</w:t>
            </w:r>
          </w:p>
        </w:tc>
      </w:tr>
      <w:tr w:rsidR="00A32547" w:rsidRPr="00A76AA2" w14:paraId="29382072" w14:textId="77777777" w:rsidTr="00D761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shd w:val="clear" w:color="auto" w:fill="auto"/>
          </w:tcPr>
          <w:p w14:paraId="2E18C240" w14:textId="77777777" w:rsidR="00A32547" w:rsidRPr="00A76AA2" w:rsidRDefault="00A32547" w:rsidP="00D76103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A76AA2">
              <w:rPr>
                <w:rFonts w:ascii="Arial" w:hAnsi="Arial" w:cs="Arial"/>
                <w:sz w:val="18"/>
                <w:szCs w:val="18"/>
              </w:rPr>
              <w:t>Thrombi peritubular capillaries</w:t>
            </w:r>
          </w:p>
        </w:tc>
        <w:tc>
          <w:tcPr>
            <w:tcW w:w="6044" w:type="dxa"/>
            <w:shd w:val="clear" w:color="auto" w:fill="auto"/>
          </w:tcPr>
          <w:p w14:paraId="06E0E493" w14:textId="77777777" w:rsidR="00A32547" w:rsidRPr="00A76AA2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6AA2">
              <w:rPr>
                <w:rFonts w:ascii="Arial" w:hAnsi="Arial" w:cs="Arial"/>
                <w:sz w:val="18"/>
                <w:szCs w:val="18"/>
              </w:rPr>
              <w:t>0: No</w:t>
            </w:r>
          </w:p>
          <w:p w14:paraId="7CAD8E46" w14:textId="77777777" w:rsidR="00A32547" w:rsidRPr="00A76AA2" w:rsidRDefault="00A32547" w:rsidP="00D76103">
            <w:pPr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76AA2">
              <w:rPr>
                <w:rFonts w:ascii="Arial" w:hAnsi="Arial" w:cs="Arial"/>
                <w:sz w:val="18"/>
                <w:szCs w:val="18"/>
              </w:rPr>
              <w:t>1: Yes</w:t>
            </w:r>
          </w:p>
        </w:tc>
      </w:tr>
    </w:tbl>
    <w:p w14:paraId="6941898E" w14:textId="77777777" w:rsidR="00A32547" w:rsidRPr="004B5C1E" w:rsidRDefault="00A32547" w:rsidP="00A3254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highlight w:val="yellow"/>
        </w:rPr>
      </w:pPr>
    </w:p>
    <w:p w14:paraId="12470C1E" w14:textId="77777777" w:rsidR="00A32547" w:rsidRPr="004B5C1E" w:rsidRDefault="00A32547" w:rsidP="00A3254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p w14:paraId="4AA89438" w14:textId="77777777" w:rsidR="00A32547" w:rsidRDefault="00A32547" w:rsidP="00A3254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680908">
        <w:rPr>
          <w:rFonts w:ascii="Arial" w:hAnsi="Arial" w:cs="Arial"/>
          <w:b/>
          <w:bCs/>
          <w:sz w:val="20"/>
          <w:szCs w:val="20"/>
        </w:rPr>
        <w:t>Supplemental Table 2.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</w:p>
    <w:p w14:paraId="404B0076" w14:textId="77777777" w:rsidR="00A32547" w:rsidRPr="000E0DB8" w:rsidRDefault="00A32547" w:rsidP="00A3254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  <w:r w:rsidRPr="0016086E">
        <w:rPr>
          <w:rFonts w:ascii="Arial" w:hAnsi="Arial" w:cs="Arial"/>
          <w:sz w:val="20"/>
          <w:szCs w:val="20"/>
        </w:rPr>
        <w:t>The following Assay-on-Demand primers were used in this study (</w:t>
      </w:r>
      <w:r w:rsidRPr="000F0BB1">
        <w:rPr>
          <w:rFonts w:ascii="Arial" w:hAnsi="Arial" w:cs="Arial"/>
          <w:sz w:val="20"/>
          <w:szCs w:val="20"/>
        </w:rPr>
        <w:t>ThermoFisher Scientific</w:t>
      </w:r>
      <w:r w:rsidRPr="0016086E">
        <w:rPr>
          <w:rFonts w:ascii="Arial" w:hAnsi="Arial" w:cs="Arial"/>
          <w:sz w:val="20"/>
          <w:szCs w:val="20"/>
        </w:rPr>
        <w:t>).</w:t>
      </w:r>
    </w:p>
    <w:p w14:paraId="185D79B9" w14:textId="77777777" w:rsidR="00A32547" w:rsidRPr="0016086E" w:rsidRDefault="00A32547" w:rsidP="00A32547">
      <w:pPr>
        <w:rPr>
          <w:rFonts w:ascii="Arial" w:hAnsi="Arial" w:cs="Arial"/>
          <w:sz w:val="20"/>
          <w:szCs w:val="20"/>
        </w:rPr>
      </w:pPr>
    </w:p>
    <w:tbl>
      <w:tblPr>
        <w:tblW w:w="0" w:type="auto"/>
        <w:tblInd w:w="851" w:type="dxa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2410"/>
        <w:gridCol w:w="2409"/>
      </w:tblGrid>
      <w:tr w:rsidR="00A32547" w:rsidRPr="0016086E" w14:paraId="785EA694" w14:textId="77777777" w:rsidTr="00D76103">
        <w:trPr>
          <w:trHeight w:val="340"/>
        </w:trPr>
        <w:tc>
          <w:tcPr>
            <w:tcW w:w="24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513734A" w14:textId="77777777" w:rsidR="00A32547" w:rsidRPr="0016086E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6086E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Name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3AC9DA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6086E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Assay ID</w:t>
            </w:r>
          </w:p>
        </w:tc>
      </w:tr>
      <w:tr w:rsidR="00A32547" w:rsidRPr="0016086E" w14:paraId="25DE32E7" w14:textId="77777777" w:rsidTr="00D76103">
        <w:trPr>
          <w:trHeight w:val="340"/>
        </w:trPr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2297BAB" w14:textId="77777777" w:rsidR="00A32547" w:rsidRPr="0016086E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6086E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GAPDH</w:t>
            </w:r>
          </w:p>
        </w:tc>
        <w:tc>
          <w:tcPr>
            <w:tcW w:w="24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C7A2B5B" w14:textId="77777777" w:rsidR="00A32547" w:rsidRPr="009F7996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9F7996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99999905_m1</w:t>
            </w:r>
          </w:p>
        </w:tc>
      </w:tr>
      <w:tr w:rsidR="00A32547" w:rsidRPr="0016086E" w14:paraId="30F27920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85390AC" w14:textId="77777777" w:rsidR="00A32547" w:rsidRPr="0016086E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ACE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E1FEA3" w14:textId="77777777" w:rsidR="00A32547" w:rsidRPr="000E0DB8" w:rsidRDefault="00A32547" w:rsidP="00D76103">
            <w:pPr>
              <w:spacing w:before="40" w:after="40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9F7996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1085333_m1</w:t>
            </w:r>
          </w:p>
        </w:tc>
      </w:tr>
      <w:tr w:rsidR="00A32547" w:rsidRPr="0016086E" w14:paraId="465B96F0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611D8628" w14:textId="77777777" w:rsidR="00A32547" w:rsidRPr="0016086E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CD147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4B09BF3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9F7996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1085333_m1</w:t>
            </w:r>
          </w:p>
        </w:tc>
      </w:tr>
      <w:tr w:rsidR="00A32547" w:rsidRPr="0016086E" w14:paraId="12D48588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2BA50FA" w14:textId="77777777" w:rsidR="00A32547" w:rsidRPr="0016086E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NGAL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C14DDB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1008571_m1</w:t>
            </w:r>
          </w:p>
        </w:tc>
      </w:tr>
      <w:tr w:rsidR="00A32547" w:rsidRPr="0016086E" w14:paraId="4FBE4A50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E136402" w14:textId="77777777" w:rsidR="00A32547" w:rsidRPr="0016086E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KIM-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8F08F82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3054855_g1</w:t>
            </w:r>
          </w:p>
        </w:tc>
      </w:tr>
      <w:tr w:rsidR="00A32547" w:rsidRPr="0016086E" w14:paraId="22265204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235C1F8" w14:textId="77777777" w:rsidR="00A32547" w:rsidRPr="0016086E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IGFBP7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5F17F0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0266026_m1</w:t>
            </w:r>
          </w:p>
        </w:tc>
      </w:tr>
      <w:tr w:rsidR="00A32547" w:rsidRPr="0016086E" w14:paraId="55C63A52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2538CC" w14:textId="77777777" w:rsidR="00A32547" w:rsidRPr="0016086E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TIMP-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00BFAE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0234278_m1</w:t>
            </w:r>
          </w:p>
        </w:tc>
      </w:tr>
      <w:tr w:rsidR="00A32547" w:rsidRPr="0016086E" w14:paraId="4BDB190D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0B839E6" w14:textId="77777777" w:rsidR="00A32547" w:rsidRPr="0016086E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IL-6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6920BCA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0174131_m1</w:t>
            </w:r>
          </w:p>
        </w:tc>
      </w:tr>
      <w:tr w:rsidR="00A32547" w:rsidRPr="0016086E" w14:paraId="327ABCB9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F5CEB4E" w14:textId="77777777" w:rsidR="00A32547" w:rsidRPr="0016086E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6086E"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I</w:t>
            </w: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L-8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ABBD22D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0174103_m1</w:t>
            </w:r>
          </w:p>
        </w:tc>
      </w:tr>
      <w:tr w:rsidR="00A32547" w:rsidRPr="0016086E" w14:paraId="0FCC8128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9A6DDC6" w14:textId="77777777" w:rsidR="00A32547" w:rsidRPr="0016086E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TNF</w:t>
            </w:r>
            <w:r w:rsidRPr="001924FB"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1"/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196C33C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0174128_m1</w:t>
            </w:r>
          </w:p>
        </w:tc>
      </w:tr>
      <w:tr w:rsidR="00A32547" w:rsidRPr="0016086E" w14:paraId="51BC0DDA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83A364" w14:textId="77777777" w:rsidR="00A32547" w:rsidRPr="0016086E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MMP-8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1FF9B9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1029052_m1</w:t>
            </w:r>
          </w:p>
        </w:tc>
      </w:tr>
      <w:tr w:rsidR="00A32547" w:rsidRPr="0016086E" w14:paraId="7DC4407E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66C4C0C" w14:textId="77777777" w:rsidR="00A32547" w:rsidRPr="0016086E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E-selectin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3AE38C1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0174057_m1</w:t>
            </w:r>
          </w:p>
        </w:tc>
      </w:tr>
      <w:tr w:rsidR="00A32547" w:rsidRPr="0016086E" w14:paraId="12F3BECA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EB0FB1" w14:textId="77777777" w:rsidR="00A32547" w:rsidRPr="0016086E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VCAM-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0C5E520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0365486_m1</w:t>
            </w:r>
          </w:p>
        </w:tc>
      </w:tr>
      <w:tr w:rsidR="00A32547" w:rsidRPr="0016086E" w14:paraId="7A5F63D9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EB0DC5" w14:textId="77777777" w:rsidR="00A32547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ICAM-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37C15DB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0164932_m1</w:t>
            </w:r>
          </w:p>
        </w:tc>
      </w:tr>
      <w:tr w:rsidR="00A32547" w:rsidRPr="0016086E" w14:paraId="761C58ED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866E40" w14:textId="77777777" w:rsidR="00A32547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CD3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404ED1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0169777_m1</w:t>
            </w:r>
          </w:p>
        </w:tc>
      </w:tr>
      <w:tr w:rsidR="00A32547" w:rsidRPr="0016086E" w14:paraId="093505CB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8C745C" w14:textId="77777777" w:rsidR="00A32547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PV-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F58B56D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0229941_m1</w:t>
            </w:r>
          </w:p>
        </w:tc>
      </w:tr>
      <w:tr w:rsidR="00A32547" w:rsidRPr="0016086E" w14:paraId="7852B793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22C0580" w14:textId="77777777" w:rsidR="00A32547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VE-cadheri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DDBE7A6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0174344_m1</w:t>
            </w:r>
          </w:p>
        </w:tc>
      </w:tr>
      <w:tr w:rsidR="00A32547" w:rsidRPr="0016086E" w14:paraId="33ECB8F7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8596E60" w14:textId="77777777" w:rsidR="00A32547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Claudin-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9EC28F9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0221623_m1</w:t>
            </w:r>
          </w:p>
        </w:tc>
      </w:tr>
      <w:tr w:rsidR="00A32547" w:rsidRPr="0016086E" w14:paraId="6F43F921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B80B3C6" w14:textId="77777777" w:rsidR="00A32547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Claudin-5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37D76D1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0533949_s1</w:t>
            </w:r>
          </w:p>
        </w:tc>
      </w:tr>
      <w:tr w:rsidR="00A32547" w:rsidRPr="0016086E" w14:paraId="0A80FF6B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B95296" w14:textId="77777777" w:rsidR="00A32547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Occludin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9A21809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0170162_m1</w:t>
            </w:r>
          </w:p>
        </w:tc>
      </w:tr>
      <w:tr w:rsidR="00A32547" w:rsidRPr="0016086E" w14:paraId="583C9A18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1D35FCD" w14:textId="77777777" w:rsidR="00A32547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Ang1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50EEA3A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0181613_m1</w:t>
            </w:r>
          </w:p>
        </w:tc>
      </w:tr>
      <w:tr w:rsidR="00A32547" w:rsidRPr="0016086E" w14:paraId="203A91BB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F081A2" w14:textId="77777777" w:rsidR="00A32547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Ang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A9E171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0169867_m1</w:t>
            </w:r>
          </w:p>
        </w:tc>
      </w:tr>
      <w:tr w:rsidR="00A32547" w:rsidRPr="0016086E" w14:paraId="43F17918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1F57912" w14:textId="77777777" w:rsidR="00A32547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Tie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1325B9D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0176096_m1</w:t>
            </w:r>
          </w:p>
        </w:tc>
      </w:tr>
      <w:tr w:rsidR="00A32547" w:rsidRPr="0016086E" w14:paraId="5306F059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1BF5D25" w14:textId="77777777" w:rsidR="00A32547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KLF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5651C99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0360439_g1</w:t>
            </w:r>
          </w:p>
        </w:tc>
      </w:tr>
      <w:tr w:rsidR="00A32547" w:rsidRPr="0016086E" w14:paraId="0E478466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3F6D35" w14:textId="77777777" w:rsidR="00A32547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VEGFR2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84D7328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0176676_m1</w:t>
            </w:r>
          </w:p>
        </w:tc>
      </w:tr>
      <w:tr w:rsidR="00A32547" w:rsidRPr="0016086E" w14:paraId="3E11C776" w14:textId="77777777" w:rsidTr="00D76103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8AEFFBD" w14:textId="77777777" w:rsidR="00A32547" w:rsidRDefault="00A32547" w:rsidP="00D76103">
            <w:pPr>
              <w:spacing w:before="40" w:after="40"/>
              <w:ind w:right="991"/>
              <w:jc w:val="both"/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SimSu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VEGFR3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95E8D4" w14:textId="77777777" w:rsidR="00A32547" w:rsidRPr="0016086E" w:rsidRDefault="00A32547" w:rsidP="00D76103">
            <w:pPr>
              <w:spacing w:before="40" w:after="40"/>
              <w:jc w:val="both"/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</w:pPr>
            <w:r w:rsidRPr="005E2FE2">
              <w:rPr>
                <w:rFonts w:ascii="Arial" w:eastAsia="SimSun" w:hAnsi="Arial" w:cs="Arial"/>
                <w:color w:val="000000"/>
                <w:sz w:val="20"/>
                <w:szCs w:val="20"/>
                <w:lang w:eastAsia="zh-CN"/>
              </w:rPr>
              <w:t>Hs01047677_m1</w:t>
            </w:r>
          </w:p>
        </w:tc>
      </w:tr>
    </w:tbl>
    <w:p w14:paraId="4B1DC76B" w14:textId="77777777" w:rsidR="00A32547" w:rsidRPr="004B5C1E" w:rsidRDefault="00A32547" w:rsidP="00A32547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</w:rPr>
      </w:pPr>
    </w:p>
    <w:bookmarkEnd w:id="0"/>
    <w:p w14:paraId="3F4BC7B3" w14:textId="77777777" w:rsidR="00A32547" w:rsidRDefault="00A32547"/>
    <w:sectPr w:rsidR="00A32547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2EFF60" w14:textId="77777777" w:rsidR="00315964" w:rsidRDefault="00315964">
      <w:r>
        <w:separator/>
      </w:r>
    </w:p>
  </w:endnote>
  <w:endnote w:type="continuationSeparator" w:id="0">
    <w:p w14:paraId="22A8BD7A" w14:textId="77777777" w:rsidR="00315964" w:rsidRDefault="00315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287635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0782DA2" w14:textId="77777777" w:rsidR="00933F71" w:rsidRDefault="00BA2621" w:rsidP="00933F7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7B90EB" w14:textId="77777777" w:rsidR="00933F71" w:rsidRDefault="00FE3CF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29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DF1FFF3" w14:textId="77777777" w:rsidR="00933F71" w:rsidRDefault="00BA2621" w:rsidP="00933F7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E3CF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7F502FD" w14:textId="77777777" w:rsidR="00933F71" w:rsidRDefault="00FE3CF9">
    <w:pPr>
      <w:pStyle w:val="Footer"/>
      <w:jc w:val="right"/>
    </w:pPr>
  </w:p>
  <w:p w14:paraId="1D808B8A" w14:textId="77777777" w:rsidR="00933F71" w:rsidRDefault="00FE3C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B855B9" w14:textId="77777777" w:rsidR="00315964" w:rsidRDefault="00315964">
      <w:r>
        <w:separator/>
      </w:r>
    </w:p>
  </w:footnote>
  <w:footnote w:type="continuationSeparator" w:id="0">
    <w:p w14:paraId="1C6AC0F1" w14:textId="77777777" w:rsidR="00315964" w:rsidRDefault="003159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547"/>
    <w:rsid w:val="00231A52"/>
    <w:rsid w:val="00315964"/>
    <w:rsid w:val="00A32547"/>
    <w:rsid w:val="00BA2621"/>
    <w:rsid w:val="00D13908"/>
    <w:rsid w:val="00D66209"/>
    <w:rsid w:val="00FE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4CA05"/>
  <w15:chartTrackingRefBased/>
  <w15:docId w15:val="{9AFFAC5C-97FB-2743-8718-3371C020A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254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32547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2547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A32547"/>
  </w:style>
  <w:style w:type="table" w:customStyle="1" w:styleId="GridTable41">
    <w:name w:val="Grid Table 41"/>
    <w:basedOn w:val="TableNormal"/>
    <w:uiPriority w:val="49"/>
    <w:rsid w:val="00A32547"/>
    <w:rPr>
      <w:lang w:val="nl-NL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645</Words>
  <Characters>3678</Characters>
  <Application>Microsoft Office Word</Application>
  <DocSecurity>0</DocSecurity>
  <Lines>30</Lines>
  <Paragraphs>8</Paragraphs>
  <ScaleCrop>false</ScaleCrop>
  <Company/>
  <LinksUpToDate>false</LinksUpToDate>
  <CharactersWithSpaces>4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Moser</dc:creator>
  <cp:keywords/>
  <dc:description/>
  <cp:lastModifiedBy>Yamuna R.</cp:lastModifiedBy>
  <cp:revision>5</cp:revision>
  <dcterms:created xsi:type="dcterms:W3CDTF">2021-02-08T14:10:00Z</dcterms:created>
  <dcterms:modified xsi:type="dcterms:W3CDTF">2021-06-07T13:15:00Z</dcterms:modified>
</cp:coreProperties>
</file>